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06E8F" w14:textId="34BDF2B1" w:rsidR="00A94674" w:rsidRPr="004F2DE1" w:rsidRDefault="00A94674" w:rsidP="004F2DE1">
      <w:pPr>
        <w:pStyle w:val="Heading1"/>
      </w:pPr>
      <w:r w:rsidRPr="004F2DE1">
        <w:t xml:space="preserve">Online Resource </w:t>
      </w:r>
      <w:r w:rsidR="00CE5274">
        <w:t>12</w:t>
      </w:r>
      <w:r w:rsidR="00CE5274" w:rsidRPr="00D253A1">
        <w:t>: Prevalence of adult lifetime sexual violence victimisation among male psychiatric outpatient populations</w:t>
      </w:r>
    </w:p>
    <w:p w14:paraId="057E4D3B" w14:textId="77777777" w:rsidR="00A94674" w:rsidRDefault="00A94674" w:rsidP="00A94674">
      <w:pPr>
        <w:rPr>
          <w:b/>
          <w:bCs/>
        </w:rPr>
      </w:pPr>
    </w:p>
    <w:p w14:paraId="59657C6A" w14:textId="77777777" w:rsidR="00A94674" w:rsidRDefault="00A94674" w:rsidP="00A94674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</w:t>
      </w:r>
      <w:bookmarkStart w:id="0" w:name="_GoBack"/>
      <w:bookmarkEnd w:id="0"/>
      <w:r w:rsidRPr="00E833FC">
        <w:t>s</w:t>
      </w:r>
    </w:p>
    <w:p w14:paraId="2562E040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5D41C6BF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3F7282E0" w14:textId="77777777" w:rsidR="00A94674" w:rsidRDefault="00A94674" w:rsidP="00A94674">
      <w:pPr>
        <w:pStyle w:val="ListParagraph"/>
        <w:numPr>
          <w:ilvl w:val="0"/>
          <w:numId w:val="1"/>
        </w:numPr>
      </w:pPr>
      <w:proofErr w:type="spellStart"/>
      <w:r w:rsidRPr="00FC05AC">
        <w:rPr>
          <w:b/>
          <w:bCs/>
          <w:lang w:val="en-IE"/>
        </w:rPr>
        <w:t>Anjuli</w:t>
      </w:r>
      <w:proofErr w:type="spellEnd"/>
      <w:r w:rsidRPr="00FC05AC">
        <w:rPr>
          <w:b/>
          <w:bCs/>
          <w:lang w:val="en-IE"/>
        </w:rPr>
        <w:t xml:space="preserve"> </w:t>
      </w:r>
      <w:proofErr w:type="spellStart"/>
      <w:r w:rsidRPr="00FC05AC">
        <w:rPr>
          <w:b/>
          <w:bCs/>
          <w:lang w:val="en-IE"/>
        </w:rPr>
        <w:t>Kaul</w:t>
      </w:r>
      <w:proofErr w:type="spellEnd"/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27139E06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36A20D12" w14:textId="77777777" w:rsidR="00A94674" w:rsidRDefault="00A94674" w:rsidP="00A94674">
      <w:pPr>
        <w:pStyle w:val="ListParagraph"/>
        <w:numPr>
          <w:ilvl w:val="0"/>
          <w:numId w:val="1"/>
        </w:numPr>
      </w:pPr>
      <w:proofErr w:type="spellStart"/>
      <w:r w:rsidRPr="00FC05AC">
        <w:rPr>
          <w:b/>
          <w:bCs/>
        </w:rPr>
        <w:t>Sharli</w:t>
      </w:r>
      <w:proofErr w:type="spellEnd"/>
      <w:r w:rsidRPr="00FC05AC">
        <w:rPr>
          <w:b/>
          <w:bCs/>
        </w:rPr>
        <w:t xml:space="preserve"> </w:t>
      </w:r>
      <w:r>
        <w:rPr>
          <w:b/>
          <w:bCs/>
        </w:rPr>
        <w:t xml:space="preserve">Anne </w:t>
      </w:r>
      <w:proofErr w:type="spellStart"/>
      <w:r w:rsidRPr="00FC05AC">
        <w:rPr>
          <w:b/>
          <w:bCs/>
        </w:rPr>
        <w:t>Paphitis</w:t>
      </w:r>
      <w:proofErr w:type="spellEnd"/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01DC2A8F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ian </w:t>
      </w:r>
      <w:proofErr w:type="spellStart"/>
      <w:r w:rsidRPr="00FC05AC">
        <w:rPr>
          <w:b/>
          <w:bCs/>
        </w:rPr>
        <w:t>Oram</w:t>
      </w:r>
      <w:proofErr w:type="spellEnd"/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6595A35" w14:textId="22A447C9" w:rsidR="00A94674" w:rsidRDefault="00A94674" w:rsidP="00A94674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</w:t>
      </w:r>
      <w:proofErr w:type="spellStart"/>
      <w:r>
        <w:t>Anjuli</w:t>
      </w:r>
      <w:proofErr w:type="spellEnd"/>
      <w:r>
        <w:t xml:space="preserve"> </w:t>
      </w:r>
      <w:proofErr w:type="spellStart"/>
      <w:r>
        <w:t>Kaul</w:t>
      </w:r>
      <w:proofErr w:type="spellEnd"/>
      <w:r>
        <w:t xml:space="preserve">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1362A78A" w14:textId="4AC2117B" w:rsidR="00E04CD3" w:rsidRDefault="00E04CD3" w:rsidP="00A94674">
      <w:pPr>
        <w:rPr>
          <w:rStyle w:val="Hyperlink"/>
        </w:rPr>
      </w:pPr>
    </w:p>
    <w:p w14:paraId="122565F1" w14:textId="3FC48240" w:rsidR="00E04CD3" w:rsidRDefault="00E04CD3" w:rsidP="00A94674">
      <w:pPr>
        <w:rPr>
          <w:rStyle w:val="Hyperlink"/>
        </w:rPr>
      </w:pPr>
    </w:p>
    <w:p w14:paraId="70C5B7D3" w14:textId="6C2A0D0A" w:rsidR="00E04CD3" w:rsidRDefault="00E04CD3" w:rsidP="00A94674">
      <w:pPr>
        <w:rPr>
          <w:rStyle w:val="Hyperlink"/>
        </w:rPr>
      </w:pPr>
    </w:p>
    <w:p w14:paraId="24432E59" w14:textId="4055CD98" w:rsidR="00E04CD3" w:rsidRDefault="00E04CD3" w:rsidP="00A94674">
      <w:pPr>
        <w:rPr>
          <w:rStyle w:val="Hyperlink"/>
        </w:rPr>
      </w:pPr>
    </w:p>
    <w:p w14:paraId="36BD2213" w14:textId="10D11549" w:rsidR="00E04CD3" w:rsidRDefault="00E04CD3" w:rsidP="00A94674">
      <w:pPr>
        <w:rPr>
          <w:rStyle w:val="Hyperlink"/>
        </w:rPr>
      </w:pPr>
    </w:p>
    <w:p w14:paraId="402A57F4" w14:textId="337CFB97" w:rsidR="00E04CD3" w:rsidRDefault="00E04CD3" w:rsidP="00A94674">
      <w:pPr>
        <w:rPr>
          <w:rStyle w:val="Hyperlink"/>
        </w:rPr>
      </w:pPr>
    </w:p>
    <w:p w14:paraId="5CCCA26D" w14:textId="31800FE2" w:rsidR="00E04CD3" w:rsidRDefault="00E04CD3" w:rsidP="00A94674">
      <w:pPr>
        <w:rPr>
          <w:rStyle w:val="Hyperlink"/>
        </w:rPr>
      </w:pPr>
    </w:p>
    <w:p w14:paraId="18EE143D" w14:textId="008B386A" w:rsidR="00E04CD3" w:rsidRDefault="00E04CD3" w:rsidP="00A94674">
      <w:pPr>
        <w:rPr>
          <w:rStyle w:val="Hyperlink"/>
        </w:rPr>
      </w:pPr>
    </w:p>
    <w:p w14:paraId="77FFDC39" w14:textId="2DB06CDF" w:rsidR="00E04CD3" w:rsidRDefault="00E04CD3" w:rsidP="00A94674">
      <w:pPr>
        <w:rPr>
          <w:rStyle w:val="Hyperlink"/>
        </w:rPr>
      </w:pPr>
    </w:p>
    <w:p w14:paraId="644D7742" w14:textId="0AE50D6D" w:rsidR="00E04CD3" w:rsidRDefault="00E04CD3" w:rsidP="00A94674">
      <w:pPr>
        <w:rPr>
          <w:rStyle w:val="Hyperlink"/>
        </w:rPr>
      </w:pPr>
    </w:p>
    <w:p w14:paraId="1040B809" w14:textId="1DE0F5E8" w:rsidR="00E04CD3" w:rsidRDefault="00E04CD3" w:rsidP="00A94674">
      <w:pPr>
        <w:rPr>
          <w:rStyle w:val="Hyperlink"/>
        </w:rPr>
      </w:pPr>
    </w:p>
    <w:p w14:paraId="5A468771" w14:textId="5EC6E2CD" w:rsidR="00E04CD3" w:rsidRDefault="00E04CD3" w:rsidP="00A94674">
      <w:pPr>
        <w:rPr>
          <w:rStyle w:val="Hyperlink"/>
        </w:rPr>
      </w:pPr>
    </w:p>
    <w:p w14:paraId="0EF7A9C4" w14:textId="4E388F22" w:rsidR="00E04CD3" w:rsidRDefault="00E04CD3" w:rsidP="00A94674">
      <w:pPr>
        <w:rPr>
          <w:rStyle w:val="Hyperlink"/>
        </w:rPr>
      </w:pPr>
    </w:p>
    <w:p w14:paraId="6AD7D767" w14:textId="756F7244" w:rsidR="00E04CD3" w:rsidRDefault="00E04CD3" w:rsidP="00A94674">
      <w:pPr>
        <w:rPr>
          <w:rStyle w:val="Hyperlink"/>
        </w:rPr>
      </w:pPr>
    </w:p>
    <w:p w14:paraId="4F7F919D" w14:textId="77777777" w:rsidR="00E04CD3" w:rsidRDefault="00E04CD3" w:rsidP="00A94674">
      <w:pPr>
        <w:rPr>
          <w:rStyle w:val="Hyperlink"/>
        </w:rPr>
      </w:pPr>
    </w:p>
    <w:p w14:paraId="1C50FCB6" w14:textId="1054968F" w:rsidR="001B5585" w:rsidRDefault="00E04CD3" w:rsidP="00C0055B">
      <w:pPr>
        <w:pStyle w:val="NoSpacing"/>
        <w:rPr>
          <w:b/>
          <w:bCs/>
          <w:i/>
          <w:iCs/>
        </w:rPr>
      </w:pPr>
      <w:r w:rsidRPr="00CE5274">
        <w:rPr>
          <w:b/>
          <w:bCs/>
          <w:i/>
          <w:iCs/>
        </w:rPr>
        <w:t xml:space="preserve">Online Resource </w:t>
      </w:r>
      <w:r w:rsidR="00CE5274" w:rsidRPr="00CE5274">
        <w:rPr>
          <w:b/>
          <w:bCs/>
          <w:i/>
          <w:iCs/>
        </w:rPr>
        <w:t>12: Prevalence of adult lifetime sexual violence victimisation among male psychiatric outpatient populations</w:t>
      </w:r>
    </w:p>
    <w:p w14:paraId="1820A712" w14:textId="1BC11624" w:rsidR="00BF0ACB" w:rsidRPr="00CE5274" w:rsidRDefault="00145F2A" w:rsidP="00C0055B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  <w:noProof/>
          <w:lang w:val="en-IN" w:eastAsia="en-IN"/>
        </w:rPr>
        <w:drawing>
          <wp:inline distT="0" distB="0" distL="0" distR="0" wp14:anchorId="2829E497" wp14:editId="755A1413">
            <wp:extent cx="5730240" cy="4474210"/>
            <wp:effectExtent l="0" t="0" r="381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47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0ACB" w:rsidRPr="00CE5274" w:rsidSect="00261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FC"/>
    <w:rsid w:val="0001770F"/>
    <w:rsid w:val="00145F2A"/>
    <w:rsid w:val="001B5585"/>
    <w:rsid w:val="001E4495"/>
    <w:rsid w:val="00207D35"/>
    <w:rsid w:val="002615EA"/>
    <w:rsid w:val="003E1C75"/>
    <w:rsid w:val="004F2DE1"/>
    <w:rsid w:val="00552C76"/>
    <w:rsid w:val="00A94674"/>
    <w:rsid w:val="00AD4545"/>
    <w:rsid w:val="00BC08E3"/>
    <w:rsid w:val="00BD3FDA"/>
    <w:rsid w:val="00BF0ACB"/>
    <w:rsid w:val="00C0055B"/>
    <w:rsid w:val="00C3615B"/>
    <w:rsid w:val="00CE5274"/>
    <w:rsid w:val="00DD5DE2"/>
    <w:rsid w:val="00E04CD3"/>
    <w:rsid w:val="00F726FA"/>
    <w:rsid w:val="00FB0038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0C01"/>
  <w15:chartTrackingRefBased/>
  <w15:docId w15:val="{FA1394AB-7D03-492B-A7D9-3A037198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038"/>
  </w:style>
  <w:style w:type="paragraph" w:styleId="Heading1">
    <w:name w:val="heading 1"/>
    <w:basedOn w:val="Normal"/>
    <w:next w:val="Normal"/>
    <w:link w:val="Heading1Char"/>
    <w:uiPriority w:val="9"/>
    <w:qFormat/>
    <w:rsid w:val="00A9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00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4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6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6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04CD3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F2DE1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Props1.xml><?xml version="1.0" encoding="utf-8"?>
<ds:datastoreItem xmlns:ds="http://schemas.openxmlformats.org/officeDocument/2006/customXml" ds:itemID="{BC6C59D6-7A99-4BA9-81B3-F5F709E159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8C4625-0F13-47DC-889D-90780F486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D21245-D673-4380-A21A-6F519AF10EFF}">
  <ds:schemaRefs>
    <ds:schemaRef ds:uri="48e0f305-0833-4064-b89c-843767a08121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4aaf35b1-80a8-48e7-9d03-c612add1997b"/>
    <ds:schemaRef ds:uri="154b7784-2a4d-43a1-add6-883e3a668ce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6</cp:revision>
  <dcterms:created xsi:type="dcterms:W3CDTF">2022-09-09T14:39:00Z</dcterms:created>
  <dcterms:modified xsi:type="dcterms:W3CDTF">2024-03-3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